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144F3" w14:textId="045159EC" w:rsidR="003F2164" w:rsidRPr="003F2164" w:rsidRDefault="003F2164" w:rsidP="003F216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F21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pplementary Material 2</w:t>
      </w:r>
      <w:r w:rsidR="009B351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Pr="003F216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Swahili version of the educational pamphlet distributed to patients who presented to the emergency department with symptoms concerning for myocardial infarction.</w:t>
      </w:r>
    </w:p>
    <w:p w14:paraId="1AA47B38" w14:textId="51716660" w:rsidR="00EF2A24" w:rsidRPr="00DD4685" w:rsidRDefault="00EF2A24" w:rsidP="00EF2A24">
      <w:pPr>
        <w:keepNext/>
        <w:rPr>
          <w:rFonts w:ascii="Times New Roman" w:hAnsi="Times New Roman" w:cs="Times New Roman"/>
        </w:rPr>
      </w:pPr>
      <w:r w:rsidRPr="00BD4D94">
        <w:rPr>
          <w:rFonts w:ascii="Times New Roman" w:hAnsi="Times New Roman" w:cs="Times New Roman"/>
          <w:noProof/>
        </w:rPr>
        <w:drawing>
          <wp:inline distT="0" distB="0" distL="0" distR="0" wp14:anchorId="35C0CA04" wp14:editId="4012D405">
            <wp:extent cx="4672208" cy="7135497"/>
            <wp:effectExtent l="0" t="0" r="1905" b="1905"/>
            <wp:docPr id="1133403665" name="Picture 1" descr="A poster of a medical inform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403665" name="Picture 1" descr="A poster of a medical information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12361" cy="719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F5F55" w14:textId="77777777" w:rsidR="00604DDD" w:rsidRDefault="00604DDD"/>
    <w:sectPr w:rsidR="00604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A24"/>
    <w:rsid w:val="0000074F"/>
    <w:rsid w:val="00010B57"/>
    <w:rsid w:val="000317AB"/>
    <w:rsid w:val="00067557"/>
    <w:rsid w:val="00081EEF"/>
    <w:rsid w:val="00082239"/>
    <w:rsid w:val="000B2F53"/>
    <w:rsid w:val="000B634B"/>
    <w:rsid w:val="000C489A"/>
    <w:rsid w:val="000D06A8"/>
    <w:rsid w:val="00123081"/>
    <w:rsid w:val="00123E65"/>
    <w:rsid w:val="00145CB4"/>
    <w:rsid w:val="0014601A"/>
    <w:rsid w:val="00151363"/>
    <w:rsid w:val="00155BC1"/>
    <w:rsid w:val="00192DA7"/>
    <w:rsid w:val="00194D81"/>
    <w:rsid w:val="001A42DB"/>
    <w:rsid w:val="001B5244"/>
    <w:rsid w:val="00226481"/>
    <w:rsid w:val="002274C9"/>
    <w:rsid w:val="002644A8"/>
    <w:rsid w:val="00271024"/>
    <w:rsid w:val="00277FEC"/>
    <w:rsid w:val="002A3D07"/>
    <w:rsid w:val="002A4BEA"/>
    <w:rsid w:val="002E12FD"/>
    <w:rsid w:val="002E4749"/>
    <w:rsid w:val="00312382"/>
    <w:rsid w:val="00334BD0"/>
    <w:rsid w:val="00376A8E"/>
    <w:rsid w:val="00384869"/>
    <w:rsid w:val="00391399"/>
    <w:rsid w:val="00395594"/>
    <w:rsid w:val="003E7E55"/>
    <w:rsid w:val="003F2164"/>
    <w:rsid w:val="003F5816"/>
    <w:rsid w:val="0042499F"/>
    <w:rsid w:val="00427956"/>
    <w:rsid w:val="00460F70"/>
    <w:rsid w:val="00477347"/>
    <w:rsid w:val="00481895"/>
    <w:rsid w:val="004A0F7E"/>
    <w:rsid w:val="004A16AA"/>
    <w:rsid w:val="004B18C0"/>
    <w:rsid w:val="004D1549"/>
    <w:rsid w:val="004D427E"/>
    <w:rsid w:val="0050120E"/>
    <w:rsid w:val="00563E1E"/>
    <w:rsid w:val="00566F0B"/>
    <w:rsid w:val="00571072"/>
    <w:rsid w:val="005841A3"/>
    <w:rsid w:val="005A2DB7"/>
    <w:rsid w:val="005C2F5D"/>
    <w:rsid w:val="005C6422"/>
    <w:rsid w:val="005C64F4"/>
    <w:rsid w:val="00604DDD"/>
    <w:rsid w:val="006122C3"/>
    <w:rsid w:val="00647FE6"/>
    <w:rsid w:val="00654609"/>
    <w:rsid w:val="00666A40"/>
    <w:rsid w:val="00686DC4"/>
    <w:rsid w:val="00691512"/>
    <w:rsid w:val="00695EFA"/>
    <w:rsid w:val="006A135A"/>
    <w:rsid w:val="006C3A75"/>
    <w:rsid w:val="006C49E7"/>
    <w:rsid w:val="006D0E0A"/>
    <w:rsid w:val="006D7033"/>
    <w:rsid w:val="006E1930"/>
    <w:rsid w:val="0071021C"/>
    <w:rsid w:val="0076093F"/>
    <w:rsid w:val="00792F84"/>
    <w:rsid w:val="007B35D8"/>
    <w:rsid w:val="007C3F25"/>
    <w:rsid w:val="007E04CC"/>
    <w:rsid w:val="008108B3"/>
    <w:rsid w:val="00813FEC"/>
    <w:rsid w:val="008358D7"/>
    <w:rsid w:val="008C27FB"/>
    <w:rsid w:val="008C4201"/>
    <w:rsid w:val="008D2324"/>
    <w:rsid w:val="008D38FB"/>
    <w:rsid w:val="008E1056"/>
    <w:rsid w:val="008E7513"/>
    <w:rsid w:val="008F263C"/>
    <w:rsid w:val="00905E22"/>
    <w:rsid w:val="009076CB"/>
    <w:rsid w:val="009253E8"/>
    <w:rsid w:val="00954A6E"/>
    <w:rsid w:val="009B351A"/>
    <w:rsid w:val="009B44B8"/>
    <w:rsid w:val="009C028B"/>
    <w:rsid w:val="009C06D3"/>
    <w:rsid w:val="009C3F96"/>
    <w:rsid w:val="009E554A"/>
    <w:rsid w:val="00A23EA8"/>
    <w:rsid w:val="00A27FE7"/>
    <w:rsid w:val="00A36221"/>
    <w:rsid w:val="00A420DC"/>
    <w:rsid w:val="00A4649D"/>
    <w:rsid w:val="00A65249"/>
    <w:rsid w:val="00A86096"/>
    <w:rsid w:val="00AD1BBB"/>
    <w:rsid w:val="00AE1EB4"/>
    <w:rsid w:val="00AF4EFA"/>
    <w:rsid w:val="00AF5137"/>
    <w:rsid w:val="00AF6515"/>
    <w:rsid w:val="00AF712F"/>
    <w:rsid w:val="00B16F13"/>
    <w:rsid w:val="00B303EF"/>
    <w:rsid w:val="00B3791E"/>
    <w:rsid w:val="00B4331F"/>
    <w:rsid w:val="00B83485"/>
    <w:rsid w:val="00B8558A"/>
    <w:rsid w:val="00BA09F7"/>
    <w:rsid w:val="00BD24AE"/>
    <w:rsid w:val="00BD6B03"/>
    <w:rsid w:val="00BE698C"/>
    <w:rsid w:val="00BF595B"/>
    <w:rsid w:val="00BF6BD9"/>
    <w:rsid w:val="00C27A45"/>
    <w:rsid w:val="00C42E7F"/>
    <w:rsid w:val="00C704AF"/>
    <w:rsid w:val="00C81596"/>
    <w:rsid w:val="00C944E5"/>
    <w:rsid w:val="00CC5565"/>
    <w:rsid w:val="00CD25B5"/>
    <w:rsid w:val="00CD27FC"/>
    <w:rsid w:val="00CD39B6"/>
    <w:rsid w:val="00D43031"/>
    <w:rsid w:val="00D62124"/>
    <w:rsid w:val="00D75220"/>
    <w:rsid w:val="00D8359F"/>
    <w:rsid w:val="00D83EEE"/>
    <w:rsid w:val="00D97986"/>
    <w:rsid w:val="00DC3E51"/>
    <w:rsid w:val="00DD09B6"/>
    <w:rsid w:val="00DE27E2"/>
    <w:rsid w:val="00DE3513"/>
    <w:rsid w:val="00E1729A"/>
    <w:rsid w:val="00E202C1"/>
    <w:rsid w:val="00E50B00"/>
    <w:rsid w:val="00E50E69"/>
    <w:rsid w:val="00E740AC"/>
    <w:rsid w:val="00E961D5"/>
    <w:rsid w:val="00EA1DCF"/>
    <w:rsid w:val="00EB2AB0"/>
    <w:rsid w:val="00EB6870"/>
    <w:rsid w:val="00EC00A2"/>
    <w:rsid w:val="00EC5930"/>
    <w:rsid w:val="00ED734D"/>
    <w:rsid w:val="00ED7FD5"/>
    <w:rsid w:val="00EF2A24"/>
    <w:rsid w:val="00F00B0E"/>
    <w:rsid w:val="00F050D3"/>
    <w:rsid w:val="00F129C7"/>
    <w:rsid w:val="00F25724"/>
    <w:rsid w:val="00F313EA"/>
    <w:rsid w:val="00F3352D"/>
    <w:rsid w:val="00F804B7"/>
    <w:rsid w:val="00FE1FE1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D09F2"/>
  <w15:chartTrackingRefBased/>
  <w15:docId w15:val="{7A950A09-2BCB-B44D-8696-0362F2A1D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A2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2A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A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A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A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A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A2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A2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A2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A2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A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A2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A2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A2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A2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F2A2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71</Characters>
  <Application>Microsoft Office Word</Application>
  <DocSecurity>0</DocSecurity>
  <Lines>2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Pyne</dc:creator>
  <cp:keywords/>
  <dc:description/>
  <cp:lastModifiedBy>Abby Pyne</cp:lastModifiedBy>
  <cp:revision>5</cp:revision>
  <dcterms:created xsi:type="dcterms:W3CDTF">2025-02-25T15:23:00Z</dcterms:created>
  <dcterms:modified xsi:type="dcterms:W3CDTF">2026-01-20T13:42:00Z</dcterms:modified>
</cp:coreProperties>
</file>